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A3D908" w14:textId="307D7C27" w:rsidR="00346BB2" w:rsidRPr="006F572B" w:rsidRDefault="004F093F" w:rsidP="006F572B">
      <w:pPr>
        <w:jc w:val="both"/>
        <w:rPr>
          <w:rFonts w:ascii="Times New Roman" w:hAnsi="Times New Roman" w:cs="Times New Roman"/>
          <w:lang w:val="en-GB"/>
        </w:rPr>
      </w:pPr>
      <w:r w:rsidRPr="006F572B">
        <w:rPr>
          <w:rFonts w:ascii="Times New Roman" w:hAnsi="Times New Roman" w:cs="Times New Roman"/>
          <w:b/>
        </w:rPr>
        <w:t xml:space="preserve">SUPPLEMENTARY TABLES </w:t>
      </w:r>
      <w:r w:rsidR="00034769" w:rsidRPr="006F572B">
        <w:rPr>
          <w:rFonts w:ascii="Times New Roman" w:hAnsi="Times New Roman" w:cs="Times New Roman"/>
          <w:b/>
        </w:rPr>
        <w:t>Table 1. Primer and probe sequences for</w:t>
      </w:r>
      <w:r w:rsidR="006D11D4" w:rsidRPr="006F572B">
        <w:rPr>
          <w:rFonts w:ascii="Times New Roman" w:hAnsi="Times New Roman" w:cs="Times New Roman"/>
          <w:b/>
        </w:rPr>
        <w:t xml:space="preserve"> PCR,</w:t>
      </w:r>
      <w:r w:rsidR="00034769" w:rsidRPr="006F572B">
        <w:rPr>
          <w:rFonts w:ascii="Times New Roman" w:hAnsi="Times New Roman" w:cs="Times New Roman"/>
          <w:b/>
        </w:rPr>
        <w:t xml:space="preserve"> quantitative </w:t>
      </w:r>
      <w:proofErr w:type="spellStart"/>
      <w:r w:rsidR="003C2527" w:rsidRPr="006F572B">
        <w:rPr>
          <w:rFonts w:ascii="Times New Roman" w:hAnsi="Times New Roman" w:cs="Times New Roman"/>
          <w:b/>
        </w:rPr>
        <w:t>Taqman</w:t>
      </w:r>
      <w:proofErr w:type="spellEnd"/>
      <w:r w:rsidR="003C2527" w:rsidRPr="006F572B">
        <w:rPr>
          <w:rFonts w:ascii="Times New Roman" w:hAnsi="Times New Roman" w:cs="Times New Roman"/>
          <w:b/>
        </w:rPr>
        <w:t xml:space="preserve"> </w:t>
      </w:r>
      <w:r w:rsidR="00034769" w:rsidRPr="006F572B">
        <w:rPr>
          <w:rFonts w:ascii="Times New Roman" w:hAnsi="Times New Roman" w:cs="Times New Roman"/>
          <w:b/>
        </w:rPr>
        <w:t>PCR and in situ hybridization</w:t>
      </w:r>
      <w:r w:rsidR="00034769" w:rsidRPr="006F572B">
        <w:rPr>
          <w:rFonts w:ascii="Times New Roman" w:hAnsi="Times New Roman" w:cs="Times New Roman"/>
        </w:rPr>
        <w:t xml:space="preserve">. Each </w:t>
      </w:r>
      <w:proofErr w:type="spellStart"/>
      <w:r w:rsidR="00034769" w:rsidRPr="006F572B">
        <w:rPr>
          <w:rFonts w:ascii="Times New Roman" w:hAnsi="Times New Roman" w:cs="Times New Roman"/>
        </w:rPr>
        <w:t>Taqman</w:t>
      </w:r>
      <w:proofErr w:type="spellEnd"/>
      <w:r w:rsidR="00034769" w:rsidRPr="006F572B">
        <w:rPr>
          <w:rFonts w:ascii="Times New Roman" w:hAnsi="Times New Roman" w:cs="Times New Roman"/>
        </w:rPr>
        <w:t xml:space="preserve"> assay includes a forward and reverse primer (F’ and R’) and a hydrolysis probe labeled at the 5’ end with a fluorescent dye and a minor groove binding 3’ end. ‘Standard synthesis’ refers to primer pairs used in the generation of PCR templates </w:t>
      </w:r>
      <w:r w:rsidR="006D11D4" w:rsidRPr="006F572B">
        <w:rPr>
          <w:rFonts w:ascii="Times New Roman" w:hAnsi="Times New Roman" w:cs="Times New Roman"/>
        </w:rPr>
        <w:t xml:space="preserve">or </w:t>
      </w:r>
      <w:r w:rsidR="00034769" w:rsidRPr="006F572B">
        <w:rPr>
          <w:rFonts w:ascii="Times New Roman" w:hAnsi="Times New Roman" w:cs="Times New Roman"/>
        </w:rPr>
        <w:t xml:space="preserve">for </w:t>
      </w:r>
      <w:r w:rsidR="00034769" w:rsidRPr="006F572B">
        <w:rPr>
          <w:rFonts w:ascii="Times New Roman" w:hAnsi="Times New Roman" w:cs="Times New Roman"/>
          <w:i/>
        </w:rPr>
        <w:t>in vitro</w:t>
      </w:r>
      <w:r w:rsidR="00034769" w:rsidRPr="006F572B">
        <w:rPr>
          <w:rFonts w:ascii="Times New Roman" w:hAnsi="Times New Roman" w:cs="Times New Roman"/>
        </w:rPr>
        <w:t xml:space="preserve"> transcription of qPCR standard curves.</w:t>
      </w:r>
      <w:r w:rsidR="003C2527" w:rsidRPr="006F572B">
        <w:rPr>
          <w:rFonts w:ascii="Times New Roman" w:hAnsi="Times New Roman" w:cs="Times New Roman"/>
        </w:rPr>
        <w:t xml:space="preserve"> The T7 phage promote</w:t>
      </w:r>
      <w:r w:rsidR="00034769" w:rsidRPr="006F572B">
        <w:rPr>
          <w:rFonts w:ascii="Times New Roman" w:hAnsi="Times New Roman" w:cs="Times New Roman"/>
        </w:rPr>
        <w:t xml:space="preserve">r site (T7) </w:t>
      </w:r>
      <w:r w:rsidR="003C2527" w:rsidRPr="006F572B">
        <w:rPr>
          <w:rFonts w:ascii="Times New Roman" w:hAnsi="Times New Roman" w:cs="Times New Roman"/>
        </w:rPr>
        <w:t>used had the sequence 5’-</w:t>
      </w:r>
      <w:r w:rsidR="003C2527" w:rsidRPr="006F572B">
        <w:rPr>
          <w:rFonts w:ascii="Times New Roman" w:hAnsi="Times New Roman" w:cs="Times New Roman"/>
          <w:lang w:val="en-GB"/>
        </w:rPr>
        <w:t>TAATACGACTCACTATAGGG-3’</w:t>
      </w:r>
    </w:p>
    <w:p w14:paraId="16056ED0" w14:textId="17C9E891" w:rsidR="00034769" w:rsidRPr="006A4333" w:rsidRDefault="003C2527" w:rsidP="002A05F9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6A4333">
        <w:rPr>
          <w:rFonts w:ascii="Arial" w:hAnsi="Arial" w:cs="Arial"/>
          <w:sz w:val="22"/>
          <w:szCs w:val="22"/>
          <w:lang w:val="en-GB"/>
        </w:rPr>
        <w:t>.</w:t>
      </w:r>
    </w:p>
    <w:tbl>
      <w:tblPr>
        <w:tblStyle w:val="LightShading"/>
        <w:tblW w:w="11907" w:type="dxa"/>
        <w:jc w:val="center"/>
        <w:tblLayout w:type="fixed"/>
        <w:tblLook w:val="06A0" w:firstRow="1" w:lastRow="0" w:firstColumn="1" w:lastColumn="0" w:noHBand="1" w:noVBand="1"/>
      </w:tblPr>
      <w:tblGrid>
        <w:gridCol w:w="4536"/>
        <w:gridCol w:w="2835"/>
        <w:gridCol w:w="4536"/>
      </w:tblGrid>
      <w:tr w:rsidR="006C2280" w:rsidRPr="002A05F9" w14:paraId="0A080BCE" w14:textId="77777777" w:rsidTr="002A05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25BC4F74" w14:textId="77777777" w:rsidR="006C2280" w:rsidRPr="002A05F9" w:rsidRDefault="006C2280" w:rsidP="007A556E">
            <w:pPr>
              <w:rPr>
                <w:rFonts w:ascii="Arial" w:hAnsi="Arial" w:cs="Arial"/>
                <w:b w:val="0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2835" w:type="dxa"/>
          </w:tcPr>
          <w:p w14:paraId="4440DF52" w14:textId="77777777" w:rsidR="006C2280" w:rsidRPr="002A05F9" w:rsidRDefault="006C2280" w:rsidP="007A55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Oligonucleotide name</w:t>
            </w:r>
          </w:p>
        </w:tc>
        <w:tc>
          <w:tcPr>
            <w:tcW w:w="4536" w:type="dxa"/>
          </w:tcPr>
          <w:p w14:paraId="07C41FE3" w14:textId="3A17BFA5" w:rsidR="006C2280" w:rsidRPr="002A05F9" w:rsidRDefault="006C2280" w:rsidP="007A55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equence</w:t>
            </w:r>
            <w:r w:rsidR="00243CA8" w:rsidRPr="002A05F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 xml:space="preserve"> (5’-3’)</w:t>
            </w:r>
          </w:p>
        </w:tc>
      </w:tr>
      <w:tr w:rsidR="00E272E9" w:rsidRPr="002A05F9" w14:paraId="24826D18" w14:textId="77777777" w:rsidTr="002A0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43538501" w14:textId="77777777" w:rsidR="00E272E9" w:rsidRPr="002A05F9" w:rsidRDefault="00E272E9" w:rsidP="007A556E">
            <w:pPr>
              <w:rPr>
                <w:rFonts w:ascii="Arial" w:hAnsi="Arial" w:cs="Arial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</w:tcPr>
          <w:p w14:paraId="76223F37" w14:textId="77777777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</w:tcPr>
          <w:p w14:paraId="1AE0289A" w14:textId="77777777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15E0D" w:rsidRPr="002A05F9" w14:paraId="48D22E4B" w14:textId="77777777" w:rsidTr="002A0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71B9841F" w14:textId="557FB6BD" w:rsidR="00E15E0D" w:rsidRPr="002A05F9" w:rsidRDefault="006D11D4" w:rsidP="006D11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DH-31</w:t>
            </w:r>
            <w:r w:rsidR="00E15E0D" w:rsidRPr="002A05F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E15E0D" w:rsidRPr="002A05F9">
              <w:rPr>
                <w:rFonts w:ascii="Arial" w:hAnsi="Arial" w:cs="Arial"/>
                <w:color w:val="000000"/>
                <w:sz w:val="18"/>
                <w:szCs w:val="18"/>
              </w:rPr>
              <w:t>Taqman</w:t>
            </w:r>
            <w:proofErr w:type="spellEnd"/>
            <w:r w:rsidR="00E15E0D" w:rsidRPr="002A05F9">
              <w:rPr>
                <w:rFonts w:ascii="Arial" w:hAnsi="Arial" w:cs="Arial"/>
                <w:color w:val="000000"/>
                <w:sz w:val="18"/>
                <w:szCs w:val="18"/>
              </w:rPr>
              <w:t xml:space="preserve"> qPCR assay</w:t>
            </w:r>
          </w:p>
        </w:tc>
        <w:tc>
          <w:tcPr>
            <w:tcW w:w="2835" w:type="dxa"/>
          </w:tcPr>
          <w:p w14:paraId="750E927E" w14:textId="0116B1CD" w:rsidR="00E15E0D" w:rsidRPr="002A05F9" w:rsidRDefault="00E15E0D" w:rsidP="0029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>Cam</w:t>
            </w:r>
            <w:r w:rsidR="006D11D4">
              <w:rPr>
                <w:rFonts w:ascii="Arial" w:hAnsi="Arial" w:cs="Arial"/>
                <w:color w:val="000000"/>
                <w:sz w:val="18"/>
                <w:szCs w:val="18"/>
              </w:rPr>
              <w:t xml:space="preserve"> DH-31</w:t>
            </w: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>Taqman</w:t>
            </w:r>
            <w:proofErr w:type="spellEnd"/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 xml:space="preserve"> probe</w:t>
            </w:r>
          </w:p>
        </w:tc>
        <w:tc>
          <w:tcPr>
            <w:tcW w:w="4536" w:type="dxa"/>
          </w:tcPr>
          <w:p w14:paraId="4B16E814" w14:textId="720D776C" w:rsidR="00E15E0D" w:rsidRPr="002A05F9" w:rsidRDefault="00E15E0D" w:rsidP="006D1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6A433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NED</w:t>
            </w:r>
            <w:r w:rsidRPr="002A05F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 w:rsidR="006D11D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GTCCTCCTATCCTC</w:t>
            </w:r>
            <w:r w:rsidR="006D11D4" w:rsidRPr="002A05F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2A05F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MGB</w:t>
            </w:r>
          </w:p>
        </w:tc>
      </w:tr>
      <w:tr w:rsidR="00E15E0D" w:rsidRPr="002A05F9" w14:paraId="66A743AF" w14:textId="77777777" w:rsidTr="002A0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4246C3B8" w14:textId="77777777" w:rsidR="00E15E0D" w:rsidRPr="002A05F9" w:rsidRDefault="00E15E0D" w:rsidP="007A556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</w:tcPr>
          <w:p w14:paraId="2FCF46D5" w14:textId="5EAFBC9E" w:rsidR="00E15E0D" w:rsidRPr="002A05F9" w:rsidRDefault="00E15E0D" w:rsidP="0029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>Cam</w:t>
            </w:r>
            <w:r w:rsidR="006D11D4">
              <w:rPr>
                <w:rFonts w:ascii="Arial" w:hAnsi="Arial" w:cs="Arial"/>
                <w:color w:val="000000"/>
                <w:sz w:val="18"/>
                <w:szCs w:val="18"/>
              </w:rPr>
              <w:t xml:space="preserve"> DH-31</w:t>
            </w: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>Taqman</w:t>
            </w:r>
            <w:proofErr w:type="spellEnd"/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 xml:space="preserve"> F’</w:t>
            </w:r>
          </w:p>
        </w:tc>
        <w:tc>
          <w:tcPr>
            <w:tcW w:w="4536" w:type="dxa"/>
          </w:tcPr>
          <w:p w14:paraId="3DDD1CD1" w14:textId="0FB7A118" w:rsidR="00E15E0D" w:rsidRPr="002A05F9" w:rsidRDefault="006D11D4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CGTTACCCTGGTGGCTACTG</w:t>
            </w:r>
          </w:p>
        </w:tc>
      </w:tr>
      <w:tr w:rsidR="00E15E0D" w:rsidRPr="002A05F9" w14:paraId="0D615AD3" w14:textId="77777777" w:rsidTr="002A0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7BD4E37F" w14:textId="77777777" w:rsidR="00E15E0D" w:rsidRDefault="00E15E0D" w:rsidP="007A556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31286903" w14:textId="77777777" w:rsidR="00290F6A" w:rsidRDefault="00290F6A" w:rsidP="007A556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39DC6E89" w14:textId="765164E3" w:rsidR="00290F6A" w:rsidRPr="002A05F9" w:rsidRDefault="00290F6A" w:rsidP="007A556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0F6A">
              <w:rPr>
                <w:rFonts w:ascii="Arial" w:hAnsi="Arial" w:cs="Arial"/>
                <w:i/>
                <w:color w:val="000000"/>
                <w:sz w:val="18"/>
                <w:szCs w:val="18"/>
              </w:rPr>
              <w:t>DH-31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aqma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qPCR assay</w:t>
            </w:r>
          </w:p>
        </w:tc>
        <w:tc>
          <w:tcPr>
            <w:tcW w:w="2835" w:type="dxa"/>
          </w:tcPr>
          <w:p w14:paraId="2B985FA3" w14:textId="45232E3E" w:rsidR="00E15E0D" w:rsidRDefault="00E15E0D" w:rsidP="006D1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>Cam</w:t>
            </w:r>
            <w:r w:rsidR="006D11D4">
              <w:rPr>
                <w:rFonts w:ascii="Arial" w:hAnsi="Arial" w:cs="Arial"/>
                <w:color w:val="000000"/>
                <w:sz w:val="18"/>
                <w:szCs w:val="18"/>
              </w:rPr>
              <w:t xml:space="preserve"> DH-31</w:t>
            </w: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>Taqman</w:t>
            </w:r>
            <w:proofErr w:type="spellEnd"/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 xml:space="preserve"> R</w:t>
            </w:r>
            <w:r w:rsidR="001D06D3"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</w:p>
          <w:p w14:paraId="0F99BDC5" w14:textId="77777777" w:rsidR="00290F6A" w:rsidRDefault="00290F6A" w:rsidP="006D1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58894F11" w14:textId="39C4486E" w:rsidR="001D06D3" w:rsidRDefault="001D06D3" w:rsidP="001D0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m</w:t>
            </w:r>
            <w:r w:rsidR="00290F6A">
              <w:rPr>
                <w:rFonts w:ascii="Arial" w:hAnsi="Arial" w:cs="Arial"/>
                <w:color w:val="000000"/>
                <w:sz w:val="18"/>
                <w:szCs w:val="18"/>
              </w:rPr>
              <w:t xml:space="preserve"> DH-31R </w:t>
            </w:r>
            <w:proofErr w:type="spellStart"/>
            <w:r w:rsidR="00290F6A">
              <w:rPr>
                <w:rFonts w:ascii="Arial" w:hAnsi="Arial" w:cs="Arial"/>
                <w:color w:val="000000"/>
                <w:sz w:val="18"/>
                <w:szCs w:val="18"/>
              </w:rPr>
              <w:t>Taqman</w:t>
            </w:r>
            <w:proofErr w:type="spellEnd"/>
            <w:r w:rsidR="00290F6A">
              <w:rPr>
                <w:rFonts w:ascii="Arial" w:hAnsi="Arial" w:cs="Arial"/>
                <w:color w:val="000000"/>
                <w:sz w:val="18"/>
                <w:szCs w:val="18"/>
              </w:rPr>
              <w:t xml:space="preserve"> probe</w:t>
            </w:r>
          </w:p>
          <w:p w14:paraId="3A1B775B" w14:textId="6351B3CC" w:rsidR="001D06D3" w:rsidRDefault="001D06D3" w:rsidP="001D0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am DH-31R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aqma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F’</w:t>
            </w:r>
          </w:p>
          <w:p w14:paraId="506B883A" w14:textId="25064BEF" w:rsidR="00290F6A" w:rsidRPr="001D06D3" w:rsidRDefault="001D06D3" w:rsidP="001D0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am DH-31R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aqma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R’</w:t>
            </w:r>
          </w:p>
        </w:tc>
        <w:tc>
          <w:tcPr>
            <w:tcW w:w="4536" w:type="dxa"/>
          </w:tcPr>
          <w:p w14:paraId="4AB0FD21" w14:textId="77777777" w:rsidR="00E15E0D" w:rsidRDefault="006D11D4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GTTGAGTGGAGAAGCGTTGA</w:t>
            </w:r>
          </w:p>
          <w:p w14:paraId="20C7B1B7" w14:textId="77777777" w:rsidR="00290F6A" w:rsidRDefault="00290F6A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27F977AC" w14:textId="77777777" w:rsidR="00290F6A" w:rsidRDefault="00290F6A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4333">
              <w:rPr>
                <w:rFonts w:ascii="Arial" w:hAnsi="Arial" w:cs="Arial"/>
                <w:color w:val="000000"/>
                <w:sz w:val="18"/>
                <w:szCs w:val="18"/>
              </w:rPr>
              <w:t>NED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-CCCTCGAACCTTTG</w:t>
            </w:r>
          </w:p>
          <w:p w14:paraId="2DF29470" w14:textId="3E7B2454" w:rsidR="00290F6A" w:rsidRDefault="001D06D3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CCTTCCCTGGGTGCTACT</w:t>
            </w:r>
          </w:p>
          <w:p w14:paraId="26AB1C17" w14:textId="713A95EE" w:rsidR="006D11D4" w:rsidRPr="002A05F9" w:rsidRDefault="001D06D3" w:rsidP="001D0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TCCAACAGGCCATCCA</w:t>
            </w:r>
          </w:p>
        </w:tc>
      </w:tr>
      <w:tr w:rsidR="00E272E9" w:rsidRPr="002A05F9" w14:paraId="6D3CA4BD" w14:textId="77777777" w:rsidTr="006D11D4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6AE61A88" w14:textId="4E355F7C" w:rsidR="00E272E9" w:rsidRPr="002A05F9" w:rsidRDefault="00E272E9" w:rsidP="00E272E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</w:tcPr>
          <w:p w14:paraId="1894B0FF" w14:textId="00A330EE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</w:tcPr>
          <w:p w14:paraId="1B56D52B" w14:textId="19558384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272E9" w:rsidRPr="002A05F9" w14:paraId="559057EB" w14:textId="77777777" w:rsidTr="006D11D4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4A88E9DC" w14:textId="77777777" w:rsidR="00E272E9" w:rsidRPr="002A05F9" w:rsidRDefault="00E272E9" w:rsidP="007A556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</w:tcPr>
          <w:p w14:paraId="018078DD" w14:textId="56C015C6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</w:tcPr>
          <w:p w14:paraId="38A964E4" w14:textId="727D94BD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272E9" w:rsidRPr="002A05F9" w14:paraId="380D04A3" w14:textId="77777777" w:rsidTr="002A0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1D89B68D" w14:textId="5B67A05C" w:rsidR="00E272E9" w:rsidRPr="002A05F9" w:rsidRDefault="00E272E9" w:rsidP="007A556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</w:tcPr>
          <w:p w14:paraId="472D1371" w14:textId="6471F9C8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</w:tcPr>
          <w:p w14:paraId="274FB630" w14:textId="22103FF2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272E9" w:rsidRPr="002A05F9" w14:paraId="79D32F38" w14:textId="77777777" w:rsidTr="002A0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6677B9B4" w14:textId="2C291003" w:rsidR="00E272E9" w:rsidRPr="002A05F9" w:rsidRDefault="00E272E9" w:rsidP="007A556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i/>
                <w:color w:val="000000"/>
                <w:sz w:val="18"/>
                <w:szCs w:val="18"/>
              </w:rPr>
              <w:t>UbcE2L3</w:t>
            </w: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>Taqman</w:t>
            </w:r>
            <w:proofErr w:type="spellEnd"/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 xml:space="preserve"> qPCR assay</w:t>
            </w:r>
          </w:p>
        </w:tc>
        <w:tc>
          <w:tcPr>
            <w:tcW w:w="2835" w:type="dxa"/>
          </w:tcPr>
          <w:p w14:paraId="1A1C1C17" w14:textId="3E5801A8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 xml:space="preserve">CamUbcE2 </w:t>
            </w:r>
            <w:proofErr w:type="spellStart"/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>Taqman</w:t>
            </w:r>
            <w:proofErr w:type="spellEnd"/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 xml:space="preserve"> probe </w:t>
            </w:r>
          </w:p>
        </w:tc>
        <w:tc>
          <w:tcPr>
            <w:tcW w:w="4536" w:type="dxa"/>
          </w:tcPr>
          <w:p w14:paraId="436E4ED6" w14:textId="51445735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sz w:val="18"/>
                <w:szCs w:val="18"/>
                <w:lang w:val="en-GB"/>
              </w:rPr>
              <w:t>FAM-ACCCGAGAACCCACC-MGB</w:t>
            </w:r>
          </w:p>
        </w:tc>
      </w:tr>
      <w:tr w:rsidR="00E272E9" w:rsidRPr="002A05F9" w14:paraId="20A818D5" w14:textId="77777777" w:rsidTr="002A0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35C7827D" w14:textId="13EF2809" w:rsidR="00E272E9" w:rsidRPr="002A05F9" w:rsidRDefault="00E272E9" w:rsidP="007A556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</w:tcPr>
          <w:p w14:paraId="41E5B4BA" w14:textId="45D2698A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 xml:space="preserve">CamUbcE2 </w:t>
            </w:r>
            <w:proofErr w:type="spellStart"/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>Taqman</w:t>
            </w:r>
            <w:proofErr w:type="spellEnd"/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 xml:space="preserve"> F’</w:t>
            </w:r>
          </w:p>
        </w:tc>
        <w:tc>
          <w:tcPr>
            <w:tcW w:w="4536" w:type="dxa"/>
          </w:tcPr>
          <w:p w14:paraId="245309B5" w14:textId="3427B271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sz w:val="18"/>
                <w:szCs w:val="18"/>
                <w:lang w:val="en-GB"/>
              </w:rPr>
              <w:t>TCACCTGGCAGGGACTCATT</w:t>
            </w:r>
          </w:p>
        </w:tc>
      </w:tr>
      <w:tr w:rsidR="00E272E9" w:rsidRPr="002A05F9" w14:paraId="4D396EB0" w14:textId="77777777" w:rsidTr="002A0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6BCD6012" w14:textId="71F574AF" w:rsidR="00E272E9" w:rsidRPr="002A05F9" w:rsidRDefault="00E272E9" w:rsidP="007A556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</w:tcPr>
          <w:p w14:paraId="40EB7153" w14:textId="0814036B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 xml:space="preserve">CamUbcE2 </w:t>
            </w:r>
            <w:proofErr w:type="spellStart"/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>Taqman</w:t>
            </w:r>
            <w:proofErr w:type="spellEnd"/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 xml:space="preserve"> R’</w:t>
            </w:r>
          </w:p>
        </w:tc>
        <w:tc>
          <w:tcPr>
            <w:tcW w:w="4536" w:type="dxa"/>
          </w:tcPr>
          <w:p w14:paraId="340E51CD" w14:textId="77777777" w:rsidR="00E272E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A05F9">
              <w:rPr>
                <w:rFonts w:ascii="Arial" w:hAnsi="Arial" w:cs="Arial"/>
                <w:sz w:val="18"/>
                <w:szCs w:val="18"/>
                <w:lang w:val="en-GB"/>
              </w:rPr>
              <w:t>CCTGAACGCTCCCTTGTTGT</w:t>
            </w:r>
          </w:p>
          <w:p w14:paraId="23674E74" w14:textId="1514BB59" w:rsidR="009B048C" w:rsidRPr="002A05F9" w:rsidRDefault="009B048C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E272E9" w:rsidRPr="002A05F9" w14:paraId="69043AD1" w14:textId="77777777" w:rsidTr="002A0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2F5838C5" w14:textId="57641223" w:rsidR="00E272E9" w:rsidRPr="002A05F9" w:rsidRDefault="00E272E9" w:rsidP="007A556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i/>
                <w:color w:val="000000"/>
                <w:sz w:val="18"/>
                <w:szCs w:val="18"/>
              </w:rPr>
              <w:t>Elf1a</w:t>
            </w: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>Taqman</w:t>
            </w:r>
            <w:proofErr w:type="spellEnd"/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 xml:space="preserve"> qPCR assay</w:t>
            </w:r>
          </w:p>
        </w:tc>
        <w:tc>
          <w:tcPr>
            <w:tcW w:w="2835" w:type="dxa"/>
          </w:tcPr>
          <w:p w14:paraId="6686A772" w14:textId="0BDF01BF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 xml:space="preserve">CamElf1a </w:t>
            </w:r>
            <w:proofErr w:type="spellStart"/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>Taqman</w:t>
            </w:r>
            <w:proofErr w:type="spellEnd"/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 xml:space="preserve"> probe</w:t>
            </w:r>
          </w:p>
        </w:tc>
        <w:tc>
          <w:tcPr>
            <w:tcW w:w="4536" w:type="dxa"/>
          </w:tcPr>
          <w:p w14:paraId="56D29E00" w14:textId="504E41AA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sz w:val="18"/>
                <w:szCs w:val="18"/>
                <w:lang w:val="en-GB"/>
              </w:rPr>
              <w:t>VIC-CTCTCTTTGACGCTCTGG-MGB</w:t>
            </w:r>
          </w:p>
        </w:tc>
      </w:tr>
      <w:tr w:rsidR="00E272E9" w:rsidRPr="002A05F9" w14:paraId="64C39080" w14:textId="77777777" w:rsidTr="002A0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62515571" w14:textId="268C9ECA" w:rsidR="00E272E9" w:rsidRPr="002A05F9" w:rsidRDefault="00E272E9" w:rsidP="007A556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</w:tcPr>
          <w:p w14:paraId="6547B102" w14:textId="7A5174F1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 xml:space="preserve">CamELF1a </w:t>
            </w:r>
            <w:proofErr w:type="spellStart"/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>Taqman</w:t>
            </w:r>
            <w:proofErr w:type="spellEnd"/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 xml:space="preserve"> F’</w:t>
            </w:r>
          </w:p>
        </w:tc>
        <w:tc>
          <w:tcPr>
            <w:tcW w:w="4536" w:type="dxa"/>
          </w:tcPr>
          <w:p w14:paraId="0A5E7538" w14:textId="7D43ADBD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sz w:val="18"/>
                <w:szCs w:val="18"/>
                <w:lang w:val="en-GB"/>
              </w:rPr>
              <w:t>GAGCGGCAGCTATGAGTTCAT</w:t>
            </w:r>
          </w:p>
        </w:tc>
      </w:tr>
      <w:tr w:rsidR="00E272E9" w:rsidRPr="002A05F9" w14:paraId="6A032E2F" w14:textId="77777777" w:rsidTr="002A0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3D8B7051" w14:textId="286D263F" w:rsidR="00E272E9" w:rsidRPr="002A05F9" w:rsidRDefault="00E272E9" w:rsidP="007A556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</w:tcPr>
          <w:p w14:paraId="2960A9E5" w14:textId="69302097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 xml:space="preserve">CamElf1a </w:t>
            </w:r>
            <w:proofErr w:type="spellStart"/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>Taqman</w:t>
            </w:r>
            <w:proofErr w:type="spellEnd"/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 xml:space="preserve"> R’</w:t>
            </w:r>
          </w:p>
        </w:tc>
        <w:tc>
          <w:tcPr>
            <w:tcW w:w="4536" w:type="dxa"/>
          </w:tcPr>
          <w:p w14:paraId="7C628131" w14:textId="3F21B031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2A05F9">
              <w:rPr>
                <w:rFonts w:ascii="Arial" w:hAnsi="Arial" w:cs="Arial"/>
                <w:sz w:val="18"/>
                <w:szCs w:val="18"/>
                <w:lang w:val="en-GB"/>
              </w:rPr>
              <w:t>TGGATGGAGGCTCAATGTTG</w:t>
            </w:r>
          </w:p>
        </w:tc>
      </w:tr>
      <w:tr w:rsidR="002A05F9" w:rsidRPr="002A05F9" w14:paraId="01121BF7" w14:textId="77777777" w:rsidTr="002A0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2D0EC205" w14:textId="77777777" w:rsidR="002A05F9" w:rsidRPr="002A05F9" w:rsidRDefault="002A05F9" w:rsidP="007A556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</w:tcPr>
          <w:p w14:paraId="2A35F41D" w14:textId="77777777" w:rsidR="002A05F9" w:rsidRPr="002A05F9" w:rsidRDefault="002A05F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</w:tcPr>
          <w:p w14:paraId="72E2C7A6" w14:textId="77777777" w:rsidR="002A05F9" w:rsidRPr="002A05F9" w:rsidRDefault="002A05F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E272E9" w:rsidRPr="002A05F9" w14:paraId="54B96CEF" w14:textId="77777777" w:rsidTr="002A0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170FA4CE" w14:textId="1F924D6C" w:rsidR="00E272E9" w:rsidRPr="002A05F9" w:rsidRDefault="006D11D4" w:rsidP="006D11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DH-31</w:t>
            </w:r>
            <w:r w:rsidR="00E272E9" w:rsidRPr="002A05F9">
              <w:rPr>
                <w:rFonts w:ascii="Arial" w:hAnsi="Arial" w:cs="Arial"/>
                <w:color w:val="000000"/>
                <w:sz w:val="18"/>
                <w:szCs w:val="18"/>
              </w:rPr>
              <w:t xml:space="preserve"> standard synthesis</w:t>
            </w:r>
          </w:p>
        </w:tc>
        <w:tc>
          <w:tcPr>
            <w:tcW w:w="2835" w:type="dxa"/>
          </w:tcPr>
          <w:p w14:paraId="4E32439C" w14:textId="22CC2D21" w:rsidR="00E272E9" w:rsidRPr="002A05F9" w:rsidRDefault="00E272E9" w:rsidP="001D0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>Cam</w:t>
            </w:r>
            <w:r w:rsidR="006D11D4">
              <w:rPr>
                <w:rFonts w:ascii="Arial" w:hAnsi="Arial" w:cs="Arial"/>
                <w:color w:val="000000"/>
                <w:sz w:val="18"/>
                <w:szCs w:val="18"/>
              </w:rPr>
              <w:t xml:space="preserve"> DH-31</w:t>
            </w: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 xml:space="preserve"> STD T7 F’</w:t>
            </w:r>
          </w:p>
        </w:tc>
        <w:tc>
          <w:tcPr>
            <w:tcW w:w="4536" w:type="dxa"/>
          </w:tcPr>
          <w:p w14:paraId="79588A2A" w14:textId="3CBD3EFA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2A05F9">
              <w:rPr>
                <w:rFonts w:ascii="Arial" w:hAnsi="Arial" w:cs="Arial"/>
                <w:sz w:val="18"/>
                <w:szCs w:val="18"/>
              </w:rPr>
              <w:t>T7-</w:t>
            </w:r>
            <w:r w:rsidRPr="002A05F9">
              <w:rPr>
                <w:rFonts w:ascii="Arial" w:hAnsi="Arial" w:cs="Arial"/>
                <w:sz w:val="18"/>
                <w:szCs w:val="18"/>
                <w:lang w:val="en-GB"/>
              </w:rPr>
              <w:t>CTCGACGTGGAGGAAAACAT</w:t>
            </w:r>
          </w:p>
        </w:tc>
      </w:tr>
      <w:tr w:rsidR="00E272E9" w:rsidRPr="002A05F9" w14:paraId="321B4274" w14:textId="77777777" w:rsidTr="002A0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6894FA71" w14:textId="3C25C663" w:rsidR="00E272E9" w:rsidRPr="002A05F9" w:rsidRDefault="00E272E9" w:rsidP="007A556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</w:tcPr>
          <w:p w14:paraId="3658B74A" w14:textId="01D80629" w:rsidR="00E272E9" w:rsidRPr="002A05F9" w:rsidRDefault="00E272E9" w:rsidP="001D0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>Cam</w:t>
            </w:r>
            <w:r w:rsidR="009B048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1D06D3">
              <w:rPr>
                <w:rFonts w:ascii="Arial" w:hAnsi="Arial" w:cs="Arial"/>
                <w:color w:val="000000"/>
                <w:sz w:val="18"/>
                <w:szCs w:val="18"/>
              </w:rPr>
              <w:t>DH-31</w:t>
            </w: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 xml:space="preserve"> STD T7 R’</w:t>
            </w:r>
          </w:p>
        </w:tc>
        <w:tc>
          <w:tcPr>
            <w:tcW w:w="4536" w:type="dxa"/>
          </w:tcPr>
          <w:p w14:paraId="047C5D7D" w14:textId="6F2EC2B0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A05F9">
              <w:rPr>
                <w:rFonts w:ascii="Arial" w:hAnsi="Arial" w:cs="Arial"/>
                <w:sz w:val="18"/>
                <w:szCs w:val="18"/>
              </w:rPr>
              <w:t>T7-</w:t>
            </w:r>
            <w:r w:rsidRPr="002A05F9">
              <w:rPr>
                <w:rFonts w:ascii="Arial" w:hAnsi="Arial" w:cs="Arial"/>
                <w:sz w:val="18"/>
                <w:szCs w:val="18"/>
                <w:lang w:val="en-GB"/>
              </w:rPr>
              <w:t>AGGAAGTCCTTCGCTTGTGA</w:t>
            </w:r>
          </w:p>
        </w:tc>
      </w:tr>
      <w:tr w:rsidR="00E272E9" w:rsidRPr="002A05F9" w14:paraId="651EF81C" w14:textId="77777777" w:rsidTr="002A0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6E0BF4C9" w14:textId="34CD08E1" w:rsidR="00E272E9" w:rsidRPr="002A05F9" w:rsidRDefault="00E272E9" w:rsidP="007A556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</w:tcPr>
          <w:p w14:paraId="5BBAAE3E" w14:textId="071E69C9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</w:tcPr>
          <w:p w14:paraId="23BB57AB" w14:textId="6F96CC09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72E9" w:rsidRPr="002A05F9" w14:paraId="17EE93FA" w14:textId="77777777" w:rsidTr="002A0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61FF8078" w14:textId="28EC5760" w:rsidR="00E272E9" w:rsidRPr="002A05F9" w:rsidRDefault="009B048C" w:rsidP="007A556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48C">
              <w:rPr>
                <w:rFonts w:ascii="Arial" w:hAnsi="Arial" w:cs="Arial"/>
                <w:i/>
                <w:color w:val="000000"/>
                <w:sz w:val="18"/>
                <w:szCs w:val="18"/>
              </w:rPr>
              <w:t>DH-31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tandard synthesis</w:t>
            </w:r>
          </w:p>
        </w:tc>
        <w:tc>
          <w:tcPr>
            <w:tcW w:w="2835" w:type="dxa"/>
          </w:tcPr>
          <w:p w14:paraId="21F065EB" w14:textId="31B00E8F" w:rsidR="009B048C" w:rsidRDefault="009B048C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m DH-31R STD T7 F’</w:t>
            </w:r>
          </w:p>
          <w:p w14:paraId="4A2B3F24" w14:textId="2ADDBD9E" w:rsidR="00E272E9" w:rsidRPr="009B048C" w:rsidRDefault="009B048C" w:rsidP="009B0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m DH-31R STD R’</w:t>
            </w:r>
          </w:p>
        </w:tc>
        <w:tc>
          <w:tcPr>
            <w:tcW w:w="4536" w:type="dxa"/>
          </w:tcPr>
          <w:p w14:paraId="02BF9248" w14:textId="77777777" w:rsidR="00E272E9" w:rsidRDefault="009B048C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  <w:t>T7-CAACAGCAGACGTGGATTTG</w:t>
            </w:r>
          </w:p>
          <w:p w14:paraId="75A8756D" w14:textId="17C010B2" w:rsidR="009B048C" w:rsidRDefault="009B048C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  <w:t>TTGGTTTGTGGGTGTCTGAA</w:t>
            </w:r>
          </w:p>
          <w:p w14:paraId="1E82B88C" w14:textId="38DA76CE" w:rsidR="009B048C" w:rsidRPr="002A05F9" w:rsidRDefault="009B048C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</w:pPr>
          </w:p>
        </w:tc>
      </w:tr>
      <w:tr w:rsidR="00E272E9" w:rsidRPr="002A05F9" w14:paraId="3A1AAC77" w14:textId="77777777" w:rsidTr="002A0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5E35B210" w14:textId="0A5B8FCE" w:rsidR="00E272E9" w:rsidRPr="002A05F9" w:rsidRDefault="00E272E9" w:rsidP="007A556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i/>
                <w:color w:val="000000"/>
                <w:sz w:val="18"/>
                <w:szCs w:val="18"/>
              </w:rPr>
              <w:t>Elf1a</w:t>
            </w: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 xml:space="preserve"> standard synthesis</w:t>
            </w:r>
          </w:p>
        </w:tc>
        <w:tc>
          <w:tcPr>
            <w:tcW w:w="2835" w:type="dxa"/>
          </w:tcPr>
          <w:p w14:paraId="4CFD0B98" w14:textId="42A7B148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>CamElf1a STD T7 F’</w:t>
            </w:r>
          </w:p>
        </w:tc>
        <w:tc>
          <w:tcPr>
            <w:tcW w:w="4536" w:type="dxa"/>
          </w:tcPr>
          <w:p w14:paraId="22B2A2C2" w14:textId="364901EE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A05F9">
              <w:rPr>
                <w:rFonts w:ascii="Arial" w:hAnsi="Arial" w:cs="Arial"/>
                <w:sz w:val="18"/>
                <w:szCs w:val="18"/>
                <w:lang w:val="en-GB"/>
              </w:rPr>
              <w:t>T7-CCAAGATCGAGCGTAAGAGC</w:t>
            </w:r>
          </w:p>
        </w:tc>
      </w:tr>
      <w:tr w:rsidR="00E272E9" w:rsidRPr="002A05F9" w14:paraId="587FE30D" w14:textId="77777777" w:rsidTr="002A0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5AD11EE7" w14:textId="29DBDB15" w:rsidR="00E272E9" w:rsidRPr="002A05F9" w:rsidRDefault="00E272E9" w:rsidP="007A556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</w:tcPr>
          <w:p w14:paraId="239B57B1" w14:textId="616CF667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 xml:space="preserve">CamElf1a STD R’ </w:t>
            </w:r>
          </w:p>
        </w:tc>
        <w:tc>
          <w:tcPr>
            <w:tcW w:w="4536" w:type="dxa"/>
          </w:tcPr>
          <w:p w14:paraId="3E4D3C47" w14:textId="77777777" w:rsidR="00E272E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A05F9">
              <w:rPr>
                <w:rFonts w:ascii="Arial" w:hAnsi="Arial" w:cs="Arial"/>
                <w:sz w:val="18"/>
                <w:szCs w:val="18"/>
                <w:lang w:val="en-GB"/>
              </w:rPr>
              <w:t>CGATCACCTGAGCTGTGAAA</w:t>
            </w:r>
          </w:p>
          <w:p w14:paraId="197FD7A0" w14:textId="7F598911" w:rsidR="009B048C" w:rsidRPr="002A05F9" w:rsidRDefault="009B048C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72E9" w:rsidRPr="002A05F9" w14:paraId="3E6603AE" w14:textId="77777777" w:rsidTr="001D06D3">
        <w:trPr>
          <w:trHeight w:val="1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3D363FF7" w14:textId="2A1B37D7" w:rsidR="00E272E9" w:rsidRPr="002A05F9" w:rsidRDefault="00E272E9" w:rsidP="007A556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i/>
                <w:color w:val="000000"/>
                <w:sz w:val="18"/>
                <w:szCs w:val="18"/>
              </w:rPr>
              <w:t>UbcE2L3</w:t>
            </w: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 xml:space="preserve"> standard synthesis</w:t>
            </w:r>
          </w:p>
        </w:tc>
        <w:tc>
          <w:tcPr>
            <w:tcW w:w="2835" w:type="dxa"/>
          </w:tcPr>
          <w:p w14:paraId="6540C331" w14:textId="562D09D7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>Cam UbcE2 STD T7 F’</w:t>
            </w:r>
          </w:p>
        </w:tc>
        <w:tc>
          <w:tcPr>
            <w:tcW w:w="4536" w:type="dxa"/>
          </w:tcPr>
          <w:p w14:paraId="008D0E30" w14:textId="4F3923FE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A05F9">
              <w:rPr>
                <w:rFonts w:ascii="Arial" w:hAnsi="Arial" w:cs="Arial"/>
                <w:sz w:val="18"/>
                <w:szCs w:val="18"/>
                <w:lang w:val="en-GB"/>
              </w:rPr>
              <w:t>T7-AGTCGTTCCGGGACATACAG</w:t>
            </w:r>
          </w:p>
        </w:tc>
      </w:tr>
      <w:tr w:rsidR="00E272E9" w:rsidRPr="002A05F9" w14:paraId="4B62052E" w14:textId="77777777" w:rsidTr="002A0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6AA8058C" w14:textId="5E26B2A5" w:rsidR="00E272E9" w:rsidRPr="002A05F9" w:rsidRDefault="00E272E9" w:rsidP="007A556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</w:tcPr>
          <w:p w14:paraId="4AE9C146" w14:textId="591B400F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>Cam UbcE2 STD T7 R’</w:t>
            </w:r>
          </w:p>
        </w:tc>
        <w:tc>
          <w:tcPr>
            <w:tcW w:w="4536" w:type="dxa"/>
          </w:tcPr>
          <w:p w14:paraId="04A8661C" w14:textId="01D55EB9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7-GGCCTCTTCTCGGAGTTCTT</w:t>
            </w:r>
          </w:p>
        </w:tc>
      </w:tr>
      <w:tr w:rsidR="00E272E9" w:rsidRPr="002A05F9" w14:paraId="016BD69D" w14:textId="77777777" w:rsidTr="001D06D3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044595DF" w14:textId="6EFED547" w:rsidR="00E272E9" w:rsidRPr="002A05F9" w:rsidRDefault="00E272E9" w:rsidP="007A556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</w:tcPr>
          <w:p w14:paraId="7C93378B" w14:textId="624E401F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</w:tcPr>
          <w:p w14:paraId="36C6BDCB" w14:textId="058534FB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272E9" w:rsidRPr="002A05F9" w14:paraId="6A5F8C88" w14:textId="77777777" w:rsidTr="002A0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6A6630ED" w14:textId="79633D58" w:rsidR="00E272E9" w:rsidRPr="002A05F9" w:rsidRDefault="009B048C" w:rsidP="007A556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H-31R directional cloning</w:t>
            </w:r>
          </w:p>
        </w:tc>
        <w:tc>
          <w:tcPr>
            <w:tcW w:w="2835" w:type="dxa"/>
          </w:tcPr>
          <w:p w14:paraId="6D6FD760" w14:textId="6CFCEA3F" w:rsidR="00E272E9" w:rsidRPr="002A05F9" w:rsidRDefault="00346BB2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H-31R 68 F’ CACC</w:t>
            </w:r>
          </w:p>
        </w:tc>
        <w:tc>
          <w:tcPr>
            <w:tcW w:w="4536" w:type="dxa"/>
          </w:tcPr>
          <w:p w14:paraId="76A67190" w14:textId="3DB35AD0" w:rsidR="00E272E9" w:rsidRPr="002A05F9" w:rsidRDefault="00346BB2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  <w:t>CACCGTGATGGAGGGCAACTCA</w:t>
            </w:r>
          </w:p>
        </w:tc>
      </w:tr>
      <w:tr w:rsidR="00E272E9" w:rsidRPr="002A05F9" w14:paraId="769249D6" w14:textId="77777777" w:rsidTr="002A0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4079A576" w14:textId="5315706B" w:rsidR="00E272E9" w:rsidRPr="002A05F9" w:rsidRDefault="00E272E9" w:rsidP="007A556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</w:tcPr>
          <w:p w14:paraId="15CD6A0D" w14:textId="6E3E5B3E" w:rsidR="00E272E9" w:rsidRPr="002A05F9" w:rsidRDefault="00346BB2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H-31 R 1396 R’</w:t>
            </w:r>
          </w:p>
        </w:tc>
        <w:tc>
          <w:tcPr>
            <w:tcW w:w="4536" w:type="dxa"/>
          </w:tcPr>
          <w:p w14:paraId="046A2175" w14:textId="693F421F" w:rsidR="00E272E9" w:rsidRPr="002A05F9" w:rsidRDefault="00346BB2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  <w:t>TTACACGTCATCACCCTCGATAGTTG</w:t>
            </w:r>
          </w:p>
        </w:tc>
      </w:tr>
    </w:tbl>
    <w:p w14:paraId="362EA4C9" w14:textId="77777777" w:rsidR="00174F7F" w:rsidRDefault="00174F7F">
      <w:bookmarkStart w:id="0" w:name="_GoBack"/>
      <w:bookmarkEnd w:id="0"/>
    </w:p>
    <w:sectPr w:rsidR="00174F7F" w:rsidSect="002A05F9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2280"/>
    <w:rsid w:val="00034769"/>
    <w:rsid w:val="00106409"/>
    <w:rsid w:val="00174F7F"/>
    <w:rsid w:val="001D06D3"/>
    <w:rsid w:val="001F1E10"/>
    <w:rsid w:val="00242E31"/>
    <w:rsid w:val="00243CA8"/>
    <w:rsid w:val="002767BF"/>
    <w:rsid w:val="00290F6A"/>
    <w:rsid w:val="002A05F9"/>
    <w:rsid w:val="002E64A9"/>
    <w:rsid w:val="00346BB2"/>
    <w:rsid w:val="003A770D"/>
    <w:rsid w:val="003C2527"/>
    <w:rsid w:val="004449A1"/>
    <w:rsid w:val="00493270"/>
    <w:rsid w:val="004F093F"/>
    <w:rsid w:val="00603236"/>
    <w:rsid w:val="006A4333"/>
    <w:rsid w:val="006C2280"/>
    <w:rsid w:val="006D11D4"/>
    <w:rsid w:val="006F572B"/>
    <w:rsid w:val="007A556E"/>
    <w:rsid w:val="0080330B"/>
    <w:rsid w:val="008D418B"/>
    <w:rsid w:val="00935120"/>
    <w:rsid w:val="0097186D"/>
    <w:rsid w:val="009B048C"/>
    <w:rsid w:val="00B56600"/>
    <w:rsid w:val="00BC2EBB"/>
    <w:rsid w:val="00C53296"/>
    <w:rsid w:val="00C75574"/>
    <w:rsid w:val="00D703A7"/>
    <w:rsid w:val="00E15E0D"/>
    <w:rsid w:val="00E272E9"/>
    <w:rsid w:val="00EC5759"/>
    <w:rsid w:val="00F26F19"/>
    <w:rsid w:val="00F352A0"/>
    <w:rsid w:val="00FB2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1ED32D"/>
  <w14:defaultImageDpi w14:val="300"/>
  <w15:docId w15:val="{55739BB3-0262-47B8-A3EE-88E8CA4B7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22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C228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E15E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72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2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4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2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9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1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1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536333F.dotm</Template>
  <TotalTime>4</TotalTime>
  <Pages>1</Pages>
  <Words>266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erystwyth University</Company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ilcockson</dc:creator>
  <cp:keywords/>
  <dc:description/>
  <cp:lastModifiedBy>Simon Webster</cp:lastModifiedBy>
  <cp:revision>3</cp:revision>
  <dcterms:created xsi:type="dcterms:W3CDTF">2018-05-07T11:54:00Z</dcterms:created>
  <dcterms:modified xsi:type="dcterms:W3CDTF">2018-05-15T11:02:00Z</dcterms:modified>
</cp:coreProperties>
</file>